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2B4DD" w14:textId="00B8BA31" w:rsidR="008A41B4" w:rsidRDefault="008A41B4" w:rsidP="008A41B4">
      <w:r>
        <w:t>Supplements:</w:t>
      </w:r>
    </w:p>
    <w:p w14:paraId="7EFAF5CA" w14:textId="77777777" w:rsidR="008A41B4" w:rsidRPr="008A41B4" w:rsidRDefault="008A41B4" w:rsidP="008A41B4">
      <w:pPr>
        <w:spacing w:before="120"/>
        <w:rPr>
          <w:rFonts w:ascii="Times New Roman" w:eastAsia="Calibri" w:hAnsi="Times New Roman" w:cs="Times New Roman"/>
          <w:sz w:val="24"/>
          <w:szCs w:val="24"/>
        </w:rPr>
      </w:pPr>
      <w:r w:rsidRPr="008A41B4">
        <w:rPr>
          <w:rFonts w:ascii="Times New Roman" w:eastAsia="Calibri" w:hAnsi="Times New Roman" w:cs="Times New Roman"/>
          <w:b/>
          <w:sz w:val="24"/>
          <w:szCs w:val="24"/>
        </w:rPr>
        <w:t>Table 1:</w:t>
      </w:r>
      <w:r w:rsidRPr="008A41B4">
        <w:rPr>
          <w:rFonts w:ascii="Times New Roman" w:eastAsia="Calibri" w:hAnsi="Times New Roman" w:cs="Times New Roman"/>
          <w:sz w:val="24"/>
          <w:szCs w:val="24"/>
        </w:rPr>
        <w:t xml:space="preserve"> Percentage of unsaturated fatty acids in </w:t>
      </w:r>
      <w:r w:rsidRPr="008A41B4">
        <w:rPr>
          <w:rFonts w:ascii="Times New Roman" w:eastAsia="Calibri" w:hAnsi="Times New Roman" w:cs="Times New Roman"/>
          <w:iCs/>
          <w:sz w:val="24"/>
          <w:szCs w:val="24"/>
        </w:rPr>
        <w:t xml:space="preserve">Pleopeltis </w:t>
      </w:r>
      <w:r w:rsidRPr="008A41B4">
        <w:rPr>
          <w:rFonts w:ascii="Times New Roman" w:eastAsia="Calibri" w:hAnsi="Times New Roman" w:cs="Times New Roman"/>
          <w:sz w:val="24"/>
          <w:szCs w:val="24"/>
        </w:rPr>
        <w:t xml:space="preserve">fronds as a function of temperature </w:t>
      </w:r>
      <w:r w:rsidRPr="008A41B4">
        <w:rPr>
          <w:rFonts w:ascii="Times New Roman" w:eastAsia="Calibri" w:hAnsi="Times New Roman" w:cs="Times New Roman"/>
          <w:iCs/>
          <w:sz w:val="24"/>
          <w:szCs w:val="24"/>
        </w:rPr>
        <w:t>and</w:t>
      </w:r>
      <w:r w:rsidRPr="008A41B4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8A41B4">
        <w:rPr>
          <w:rFonts w:ascii="Times New Roman" w:eastAsia="Calibri" w:hAnsi="Times New Roman" w:cs="Times New Roman"/>
          <w:sz w:val="24"/>
          <w:szCs w:val="24"/>
        </w:rPr>
        <w:t>hydration.</w:t>
      </w:r>
      <w:bookmarkStart w:id="0" w:name="_GoBack"/>
      <w:bookmarkEnd w:id="0"/>
    </w:p>
    <w:tbl>
      <w:tblPr>
        <w:tblW w:w="7389" w:type="dxa"/>
        <w:jc w:val="center"/>
        <w:tblLook w:val="04A0" w:firstRow="1" w:lastRow="0" w:firstColumn="1" w:lastColumn="0" w:noHBand="0" w:noVBand="1"/>
      </w:tblPr>
      <w:tblGrid>
        <w:gridCol w:w="1586"/>
        <w:gridCol w:w="2123"/>
        <w:gridCol w:w="1649"/>
        <w:gridCol w:w="2031"/>
      </w:tblGrid>
      <w:tr w:rsidR="008A41B4" w:rsidRPr="008A41B4" w14:paraId="213E40D1" w14:textId="77777777" w:rsidTr="00A21540">
        <w:trPr>
          <w:trHeight w:val="295"/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5245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2611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merse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1D8A" w14:textId="77777777" w:rsidR="008A41B4" w:rsidRPr="008A41B4" w:rsidRDefault="008A41B4" w:rsidP="008A41B4">
            <w:pPr>
              <w:spacing w:before="120"/>
              <w:ind w:hanging="3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ly submersed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F5EC" w14:textId="77777777" w:rsidR="008A41B4" w:rsidRPr="008A41B4" w:rsidRDefault="008A41B4" w:rsidP="008A41B4">
            <w:pPr>
              <w:spacing w:before="120"/>
              <w:ind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</w:tr>
      <w:tr w:rsidR="008A41B4" w:rsidRPr="008A41B4" w14:paraId="26A372B2" w14:textId="77777777" w:rsidTr="00A21540">
        <w:trPr>
          <w:trHeight w:val="295"/>
          <w:jc w:val="center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62D9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FF44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.6 </w:t>
            </w:r>
            <w:r w:rsidRPr="008A41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±</w:t>
            </w: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A4DB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.6 </w:t>
            </w:r>
            <w:r w:rsidRPr="008A41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±</w:t>
            </w: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8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0E2B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.1 </w:t>
            </w:r>
            <w:r w:rsidRPr="008A41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±</w:t>
            </w: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2</w:t>
            </w:r>
          </w:p>
        </w:tc>
      </w:tr>
      <w:tr w:rsidR="008A41B4" w:rsidRPr="008A41B4" w14:paraId="5E43F3BA" w14:textId="77777777" w:rsidTr="00A21540">
        <w:trPr>
          <w:trHeight w:val="29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DFCB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535F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 ± 3.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618B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 ± 3.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D8E7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 ± 3.1</w:t>
            </w:r>
          </w:p>
        </w:tc>
      </w:tr>
      <w:tr w:rsidR="008A41B4" w:rsidRPr="008A41B4" w14:paraId="17E81CEF" w14:textId="77777777" w:rsidTr="00A21540">
        <w:trPr>
          <w:trHeight w:val="29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104B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F267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 ± 3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154A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 ± 4.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7061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 ± 3.0</w:t>
            </w:r>
          </w:p>
        </w:tc>
      </w:tr>
      <w:tr w:rsidR="008A41B4" w:rsidRPr="008A41B4" w14:paraId="2CA8187A" w14:textId="77777777" w:rsidTr="00A21540">
        <w:trPr>
          <w:trHeight w:val="29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B6F8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2023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 ± 3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A299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 ± 3.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B726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 ± 2.7</w:t>
            </w:r>
          </w:p>
        </w:tc>
      </w:tr>
      <w:tr w:rsidR="008A41B4" w:rsidRPr="008A41B4" w14:paraId="58A452DC" w14:textId="77777777" w:rsidTr="00A21540">
        <w:trPr>
          <w:trHeight w:val="29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DAE9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E746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 ± 3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3EF9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 ± 3.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A86D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 ± 2.8</w:t>
            </w:r>
          </w:p>
        </w:tc>
      </w:tr>
      <w:tr w:rsidR="008A41B4" w:rsidRPr="008A41B4" w14:paraId="2D0E06F8" w14:textId="77777777" w:rsidTr="00A21540">
        <w:trPr>
          <w:trHeight w:val="295"/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BA61A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007AA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 ± 4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2E4E3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 ± 4.4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3DA64" w14:textId="77777777" w:rsidR="008A41B4" w:rsidRPr="008A41B4" w:rsidRDefault="008A41B4" w:rsidP="008A41B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 ± 3.0</w:t>
            </w:r>
          </w:p>
        </w:tc>
      </w:tr>
    </w:tbl>
    <w:p w14:paraId="0E2E2D5E" w14:textId="77777777" w:rsidR="008A41B4" w:rsidRPr="008A41B4" w:rsidRDefault="008A41B4" w:rsidP="008A41B4">
      <w:pPr>
        <w:spacing w:before="120"/>
        <w:jc w:val="both"/>
        <w:rPr>
          <w:rFonts w:ascii="Times New Roman" w:eastAsia="Calibri" w:hAnsi="Times New Roman" w:cs="Times New Roman"/>
          <w:sz w:val="24"/>
        </w:rPr>
      </w:pPr>
      <w:r w:rsidRPr="008A41B4">
        <w:rPr>
          <w:rFonts w:ascii="Times New Roman" w:eastAsia="Calibri" w:hAnsi="Times New Roman" w:cs="Times New Roman"/>
          <w:sz w:val="24"/>
        </w:rPr>
        <w:t>Unsaturation percentage for each temperature treatment is calculated as the ratio of sum of un-saturated fatty acids to total fatty acids, i.e.[(18:1) + (18:2) +(18:3)] / [(16:0) + (18:0) + (18:1) + (18:2) + (18:3)] × 100.</w:t>
      </w:r>
    </w:p>
    <w:p w14:paraId="49CB8CDE" w14:textId="77777777" w:rsidR="008A41B4" w:rsidRDefault="008A41B4" w:rsidP="008A41B4"/>
    <w:sectPr w:rsidR="008A41B4" w:rsidSect="0091159B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1B4"/>
    <w:rsid w:val="000E63B1"/>
    <w:rsid w:val="00116148"/>
    <w:rsid w:val="001D7D43"/>
    <w:rsid w:val="00677EED"/>
    <w:rsid w:val="006B6040"/>
    <w:rsid w:val="00810B4E"/>
    <w:rsid w:val="0084493E"/>
    <w:rsid w:val="00847065"/>
    <w:rsid w:val="008A41B4"/>
    <w:rsid w:val="0091132E"/>
    <w:rsid w:val="0091159B"/>
    <w:rsid w:val="009D1217"/>
    <w:rsid w:val="009D30F2"/>
    <w:rsid w:val="009E1D23"/>
    <w:rsid w:val="00B72563"/>
    <w:rsid w:val="00C07127"/>
    <w:rsid w:val="00D36ECB"/>
    <w:rsid w:val="00D815A3"/>
    <w:rsid w:val="00E02322"/>
    <w:rsid w:val="00E0362B"/>
    <w:rsid w:val="00E4532E"/>
    <w:rsid w:val="00F8793D"/>
    <w:rsid w:val="00FA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71188"/>
  <w15:chartTrackingRefBased/>
  <w15:docId w15:val="{9F1D69DE-89B5-4204-A817-69A5F94F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H</dc:creator>
  <cp:keywords/>
  <dc:description/>
  <cp:lastModifiedBy>KHH</cp:lastModifiedBy>
  <cp:revision>2</cp:revision>
  <dcterms:created xsi:type="dcterms:W3CDTF">2020-10-21T20:11:00Z</dcterms:created>
  <dcterms:modified xsi:type="dcterms:W3CDTF">2020-10-21T20:12:00Z</dcterms:modified>
</cp:coreProperties>
</file>